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center"/>
        <w:rPr>
          <w:rFonts w:eastAsia="等线"/>
          <w:b/>
          <w:bCs/>
          <w:kern w:val="0"/>
          <w:sz w:val="28"/>
          <w:szCs w:val="28"/>
        </w:rPr>
      </w:pPr>
      <w:bookmarkStart w:id="0" w:name="_Hlk147459495"/>
      <w:bookmarkStart w:id="1" w:name="_Hlk147459609"/>
      <w:r>
        <w:rPr>
          <w:rFonts w:hint="eastAsia"/>
          <w:b/>
          <w:bCs/>
          <w:kern w:val="0"/>
          <w:sz w:val="28"/>
          <w:szCs w:val="28"/>
        </w:rPr>
        <w:t>Supplementary Data 2: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rFonts w:eastAsia="等线"/>
          <w:b/>
          <w:bCs/>
          <w:color w:val="000000"/>
          <w:sz w:val="28"/>
          <w:szCs w:val="28"/>
          <w:lang w:bidi="ar"/>
        </w:rPr>
        <w:t>The clinical information and conducted biochemical laboratory tests</w:t>
      </w:r>
      <w:r>
        <w:rPr>
          <w:rFonts w:hint="eastAsia" w:eastAsia="等线"/>
          <w:b/>
          <w:bCs/>
          <w:color w:val="000000"/>
          <w:sz w:val="28"/>
          <w:szCs w:val="28"/>
          <w:lang w:bidi="ar"/>
        </w:rPr>
        <w:t>.</w:t>
      </w:r>
    </w:p>
    <w:tbl>
      <w:tblPr>
        <w:tblStyle w:val="4"/>
        <w:tblW w:w="154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2551"/>
        <w:gridCol w:w="2700"/>
        <w:gridCol w:w="2596"/>
        <w:gridCol w:w="2615"/>
        <w:gridCol w:w="1200"/>
        <w:gridCol w:w="13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6" w:hRule="atLeast"/>
          <w:jc w:val="center"/>
        </w:trPr>
        <w:tc>
          <w:tcPr>
            <w:tcW w:w="249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bookmarkStart w:id="2" w:name="_Hlk147459092"/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Charac</w:t>
            </w:r>
            <w:bookmarkStart w:id="5" w:name="_GoBack"/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terist</w:t>
            </w:r>
            <w:bookmarkEnd w:id="5"/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ics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IDC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(n=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51</w:t>
            </w:r>
            <w:r>
              <w:rPr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HC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(n=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41</w:t>
            </w:r>
            <w:r>
              <w:rPr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59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Surviving</w:t>
            </w:r>
            <w:r>
              <w:rPr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COVID-19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(n=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52</w:t>
            </w:r>
            <w:r>
              <w:rPr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 Regular" w:hAnsi="Times New Roman Regular"/>
                <w:color w:val="212121"/>
                <w:sz w:val="24"/>
                <w:shd w:val="clear" w:color="auto" w:fill="FFFFFF"/>
              </w:rPr>
              <w:t>COVID-19 patients with mortality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(n=51)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>
              <w:rPr>
                <w:rStyle w:val="12"/>
                <w:sz w:val="24"/>
                <w:szCs w:val="24"/>
                <w:lang w:bidi="ar"/>
              </w:rPr>
              <w:t>P</w:t>
            </w:r>
            <w:r>
              <w:rPr>
                <w:rStyle w:val="12"/>
                <w:rFonts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12"/>
                <w:sz w:val="24"/>
                <w:szCs w:val="24"/>
                <w:lang w:bidi="ar"/>
              </w:rPr>
              <w:t>value</w:t>
            </w:r>
            <w:r>
              <w:rPr>
                <w:rStyle w:val="12"/>
                <w:rFonts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13"/>
                <w:sz w:val="24"/>
                <w:szCs w:val="24"/>
                <w:lang w:bidi="ar"/>
              </w:rPr>
              <w:t>a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Style w:val="12"/>
                <w:sz w:val="24"/>
                <w:szCs w:val="24"/>
                <w:lang w:bidi="ar"/>
              </w:rPr>
              <w:t>P value</w:t>
            </w:r>
            <w:r>
              <w:rPr>
                <w:rStyle w:val="12"/>
                <w:rFonts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13"/>
                <w:rFonts w:hint="eastAsia"/>
                <w:sz w:val="24"/>
                <w:szCs w:val="24"/>
                <w:lang w:bidi="ar"/>
              </w:rPr>
              <w:t>b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2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ender (male/female)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37/14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8/13</w:t>
            </w:r>
          </w:p>
        </w:tc>
        <w:tc>
          <w:tcPr>
            <w:tcW w:w="25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34/18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33/18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33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.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63.00(52.00-70.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.00(</w:t>
            </w: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5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.00-</w:t>
            </w: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7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.0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5.00(65.00-83.75)</w:t>
            </w:r>
            <w:r>
              <w:rPr>
                <w:szCs w:val="21"/>
                <w:vertAlign w:val="superscript"/>
                <w:lang w:val="sv-SE"/>
              </w:rPr>
              <w:t xml:space="preserve"> 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>c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77.00(69.00-86.00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0.3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0.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24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</w:rPr>
            </w:pPr>
            <w:r>
              <w:rPr>
                <w:rStyle w:val="12"/>
                <w:sz w:val="24"/>
                <w:szCs w:val="24"/>
                <w:lang w:bidi="ar"/>
              </w:rPr>
              <w:t>Days of hospitalization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4.00(7.75- 24.25)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/</w:t>
            </w:r>
          </w:p>
        </w:tc>
        <w:tc>
          <w:tcPr>
            <w:tcW w:w="259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1.50(7.25-14.75)</w:t>
            </w:r>
          </w:p>
        </w:tc>
        <w:tc>
          <w:tcPr>
            <w:tcW w:w="261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0.00(4.00-18.00)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.137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463" w:hRule="atLeast"/>
          <w:jc w:val="center"/>
        </w:trPr>
        <w:tc>
          <w:tcPr>
            <w:tcW w:w="15462" w:type="dxa"/>
            <w:gridSpan w:val="7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Critical score </w:t>
            </w:r>
            <w:r>
              <w:rPr>
                <w:rFonts w:hint="eastAsia"/>
                <w:color w:val="000000"/>
                <w:kern w:val="0"/>
                <w:sz w:val="24"/>
                <w:vertAlign w:val="superscript"/>
                <w:lang w:bidi="ar"/>
              </w:rPr>
              <w:t>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49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BC, 10</w:t>
            </w:r>
            <w:r>
              <w:rPr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 w:val="24"/>
                <w:lang w:bidi="ar"/>
              </w:rPr>
              <w:t>/L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7.67(4.66-15.86)</w:t>
            </w:r>
            <w:r>
              <w:rPr>
                <w:rFonts w:hint="eastAsia"/>
                <w:kern w:val="0"/>
                <w:sz w:val="24"/>
                <w:vertAlign w:val="superscript"/>
              </w:rPr>
              <w:t xml:space="preserve"> e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6.19(5.07-7.26)</w:t>
            </w:r>
          </w:p>
        </w:tc>
        <w:tc>
          <w:tcPr>
            <w:tcW w:w="2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7.18(4.64-8.63)</w:t>
            </w:r>
          </w:p>
        </w:tc>
        <w:tc>
          <w:tcPr>
            <w:tcW w:w="26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9.99(7.76-13.67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fg</w:t>
            </w:r>
          </w:p>
        </w:tc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047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49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eu, 10</w:t>
            </w:r>
            <w:r>
              <w:rPr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 w:val="24"/>
                <w:lang w:bidi="ar"/>
              </w:rPr>
              <w:t>/L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5.78(3.16-13.39)</w:t>
            </w:r>
            <w:r>
              <w:rPr>
                <w:rFonts w:hint="eastAsia"/>
                <w:kern w:val="0"/>
                <w:sz w:val="24"/>
                <w:vertAlign w:val="superscript"/>
              </w:rPr>
              <w:t xml:space="preserve"> e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3.59 (2.52-4.09)</w:t>
            </w:r>
          </w:p>
        </w:tc>
        <w:tc>
          <w:tcPr>
            <w:tcW w:w="2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5.09(3.21-7.61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d</w:t>
            </w:r>
          </w:p>
        </w:tc>
        <w:tc>
          <w:tcPr>
            <w:tcW w:w="26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8.93(6.08-11.89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fg</w:t>
            </w:r>
          </w:p>
        </w:tc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49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ym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color w:val="000000"/>
                <w:kern w:val="0"/>
                <w:sz w:val="24"/>
                <w:lang w:bidi="ar"/>
              </w:rPr>
              <w:t xml:space="preserve"> 10</w:t>
            </w:r>
            <w:r>
              <w:rPr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 w:val="24"/>
                <w:lang w:bidi="ar"/>
              </w:rPr>
              <w:t>/L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.99(0.48-1.55)</w:t>
            </w:r>
            <w:r>
              <w:rPr>
                <w:rFonts w:hint="eastAsia"/>
                <w:kern w:val="0"/>
                <w:sz w:val="24"/>
                <w:vertAlign w:val="superscript"/>
              </w:rPr>
              <w:t xml:space="preserve"> e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.11(1.65-2.58)</w:t>
            </w:r>
          </w:p>
        </w:tc>
        <w:tc>
          <w:tcPr>
            <w:tcW w:w="2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.89(0.43-1.31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d</w:t>
            </w:r>
          </w:p>
        </w:tc>
        <w:tc>
          <w:tcPr>
            <w:tcW w:w="26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.48(0.36-0.75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fg</w:t>
            </w:r>
          </w:p>
        </w:tc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249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RBC</w:t>
            </w:r>
            <w:r>
              <w:rPr>
                <w:color w:val="000000"/>
                <w:kern w:val="0"/>
                <w:sz w:val="24"/>
                <w:lang w:bidi="ar"/>
              </w:rPr>
              <w:t>, 10</w:t>
            </w:r>
            <w:r>
              <w:rPr>
                <w:color w:val="000000"/>
                <w:kern w:val="0"/>
                <w:sz w:val="24"/>
                <w:vertAlign w:val="superscript"/>
                <w:lang w:bidi="ar"/>
              </w:rPr>
              <w:t>12</w:t>
            </w:r>
            <w:r>
              <w:rPr>
                <w:color w:val="000000"/>
                <w:kern w:val="0"/>
                <w:sz w:val="24"/>
                <w:lang w:bidi="ar"/>
              </w:rPr>
              <w:t>/L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3.97(3.31-4.37)</w:t>
            </w:r>
            <w:r>
              <w:rPr>
                <w:rFonts w:hint="eastAsia"/>
                <w:kern w:val="0"/>
                <w:sz w:val="24"/>
                <w:vertAlign w:val="superscript"/>
              </w:rPr>
              <w:t xml:space="preserve"> e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5.01(4.50-5.22)</w:t>
            </w:r>
          </w:p>
        </w:tc>
        <w:tc>
          <w:tcPr>
            <w:tcW w:w="2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4.01(3.63-4.41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d</w:t>
            </w:r>
          </w:p>
        </w:tc>
        <w:tc>
          <w:tcPr>
            <w:tcW w:w="26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3.77(3.29-4.19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g</w:t>
            </w:r>
          </w:p>
        </w:tc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49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bookmarkStart w:id="3" w:name="_Hlk147846160"/>
            <w:bookmarkStart w:id="4" w:name="_Hlk147459459"/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Hgb, g/L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20.50(100.00-130.00)</w:t>
            </w:r>
            <w:r>
              <w:rPr>
                <w:rFonts w:hint="eastAsia"/>
                <w:kern w:val="0"/>
                <w:sz w:val="24"/>
                <w:vertAlign w:val="superscript"/>
              </w:rPr>
              <w:t xml:space="preserve"> e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52.50(135.50-158.25)</w:t>
            </w:r>
          </w:p>
        </w:tc>
        <w:tc>
          <w:tcPr>
            <w:tcW w:w="2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24.00(111.00-135.00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d</w:t>
            </w:r>
          </w:p>
        </w:tc>
        <w:tc>
          <w:tcPr>
            <w:tcW w:w="26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17.00(105.00-126.00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g</w:t>
            </w:r>
          </w:p>
        </w:tc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49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Plt, 10</w:t>
            </w:r>
            <w:r>
              <w:rPr>
                <w:rFonts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/L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23.00(166.75-331.75)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57.00(237.00-299.25)</w:t>
            </w:r>
          </w:p>
        </w:tc>
        <w:tc>
          <w:tcPr>
            <w:tcW w:w="2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18.00(151.00-284.00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d</w:t>
            </w:r>
          </w:p>
        </w:tc>
        <w:tc>
          <w:tcPr>
            <w:tcW w:w="26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51.00(103.00-213.00)</w:t>
            </w:r>
            <w:r>
              <w:rPr>
                <w:rFonts w:hint="eastAsia"/>
                <w:szCs w:val="21"/>
                <w:vertAlign w:val="superscript"/>
                <w:lang w:val="sv-SE"/>
              </w:rPr>
              <w:t xml:space="preserve"> fg</w:t>
            </w:r>
          </w:p>
        </w:tc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.027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49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both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Lac, mmo/L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2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.5(1.15-2.1)</w:t>
            </w:r>
          </w:p>
        </w:tc>
        <w:tc>
          <w:tcPr>
            <w:tcW w:w="26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.10(1.58-3.73)</w:t>
            </w:r>
          </w:p>
        </w:tc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4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both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PaO</w:t>
            </w:r>
            <w:r>
              <w:rPr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/FiO</w:t>
            </w:r>
            <w:r>
              <w:rPr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25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79.31(165.43-348.60)</w:t>
            </w:r>
          </w:p>
        </w:tc>
        <w:tc>
          <w:tcPr>
            <w:tcW w:w="27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25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72.41(224.14-304.48)</w:t>
            </w:r>
          </w:p>
        </w:tc>
        <w:tc>
          <w:tcPr>
            <w:tcW w:w="26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49.52(99.31-217.24)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.890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bookmarkEnd w:id="1"/>
      <w:bookmarkEnd w:id="2"/>
    </w:tbl>
    <w:p>
      <w:pPr>
        <w:jc w:val="left"/>
        <w:rPr>
          <w:kern w:val="0"/>
          <w:sz w:val="24"/>
        </w:rPr>
      </w:pPr>
      <w:r>
        <w:rPr>
          <w:szCs w:val="21"/>
          <w:vertAlign w:val="superscript"/>
          <w:lang w:val="sv-SE"/>
        </w:rPr>
        <w:t>a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 w:val="24"/>
        </w:rPr>
        <w:t xml:space="preserve">P value among </w:t>
      </w:r>
      <w:r>
        <w:rPr>
          <w:rFonts w:hint="eastAsia"/>
          <w:color w:val="000000"/>
          <w:kern w:val="0"/>
          <w:sz w:val="24"/>
          <w:lang w:bidi="ar"/>
        </w:rPr>
        <w:t xml:space="preserve">IDC, HC </w:t>
      </w:r>
      <w:r>
        <w:rPr>
          <w:rFonts w:hint="eastAsia"/>
          <w:kern w:val="0"/>
          <w:sz w:val="24"/>
        </w:rPr>
        <w:t>and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surviving COVID-19</w:t>
      </w:r>
      <w:r>
        <w:rPr>
          <w:kern w:val="0"/>
          <w:sz w:val="24"/>
        </w:rPr>
        <w:t xml:space="preserve">; </w:t>
      </w:r>
    </w:p>
    <w:p>
      <w:pPr>
        <w:jc w:val="left"/>
        <w:rPr>
          <w:kern w:val="0"/>
          <w:sz w:val="24"/>
        </w:rPr>
      </w:pPr>
      <w:r>
        <w:rPr>
          <w:rFonts w:hint="eastAsia"/>
          <w:sz w:val="24"/>
          <w:vertAlign w:val="superscript"/>
          <w:lang w:val="sv-SE"/>
        </w:rPr>
        <w:t>b</w:t>
      </w:r>
      <w:r>
        <w:rPr>
          <w:rFonts w:hint="eastAsia"/>
          <w:kern w:val="0"/>
          <w:sz w:val="24"/>
        </w:rPr>
        <w:t xml:space="preserve"> P value among HC</w:t>
      </w:r>
      <w:r>
        <w:rPr>
          <w:rFonts w:hint="eastAsia"/>
          <w:color w:val="000000"/>
          <w:kern w:val="0"/>
          <w:sz w:val="24"/>
          <w:lang w:bidi="ar"/>
        </w:rPr>
        <w:t>, sur</w:t>
      </w:r>
      <w:r>
        <w:rPr>
          <w:color w:val="000000"/>
          <w:kern w:val="0"/>
          <w:sz w:val="24"/>
          <w:lang w:bidi="ar"/>
        </w:rPr>
        <w:t>viving</w:t>
      </w:r>
      <w:r>
        <w:rPr>
          <w:rFonts w:hint="eastAsia"/>
          <w:color w:val="000000"/>
          <w:kern w:val="0"/>
          <w:sz w:val="24"/>
          <w:lang w:bidi="ar"/>
        </w:rPr>
        <w:t xml:space="preserve"> COVID-19 </w:t>
      </w:r>
      <w:r>
        <w:rPr>
          <w:rFonts w:hint="eastAsia"/>
          <w:kern w:val="0"/>
          <w:sz w:val="24"/>
        </w:rPr>
        <w:t>and</w:t>
      </w:r>
      <w:r>
        <w:rPr>
          <w:kern w:val="0"/>
          <w:sz w:val="24"/>
        </w:rPr>
        <w:t xml:space="preserve"> </w:t>
      </w:r>
      <w:r>
        <w:rPr>
          <w:rFonts w:ascii="Times New Roman Regular" w:hAnsi="Times New Roman Regular"/>
          <w:color w:val="212121"/>
          <w:sz w:val="24"/>
          <w:shd w:val="clear" w:color="auto" w:fill="FFFFFF"/>
        </w:rPr>
        <w:t>COVID-19 patients with mortality</w:t>
      </w:r>
      <w:r>
        <w:rPr>
          <w:kern w:val="0"/>
          <w:sz w:val="24"/>
        </w:rPr>
        <w:t>;</w:t>
      </w:r>
      <w:bookmarkEnd w:id="3"/>
      <w:r>
        <w:rPr>
          <w:rFonts w:hint="eastAsia"/>
          <w:kern w:val="0"/>
          <w:sz w:val="24"/>
        </w:rPr>
        <w:t xml:space="preserve"> </w:t>
      </w:r>
    </w:p>
    <w:p>
      <w:pPr>
        <w:jc w:val="left"/>
        <w:rPr>
          <w:kern w:val="0"/>
          <w:sz w:val="24"/>
        </w:rPr>
      </w:pPr>
      <w:r>
        <w:rPr>
          <w:rFonts w:hint="eastAsia"/>
          <w:kern w:val="0"/>
          <w:sz w:val="24"/>
          <w:vertAlign w:val="superscript"/>
        </w:rPr>
        <w:t>c</w:t>
      </w:r>
      <w:r>
        <w:rPr>
          <w:rFonts w:hint="eastAsia"/>
          <w:kern w:val="0"/>
          <w:sz w:val="24"/>
        </w:rPr>
        <w:t xml:space="preserve"> P value between </w:t>
      </w:r>
      <w:r>
        <w:rPr>
          <w:rFonts w:hint="eastAsia"/>
          <w:color w:val="000000"/>
          <w:kern w:val="0"/>
          <w:sz w:val="24"/>
          <w:lang w:bidi="ar"/>
        </w:rPr>
        <w:t>Surviving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rFonts w:hint="eastAsia"/>
          <w:color w:val="000000"/>
          <w:kern w:val="0"/>
          <w:sz w:val="24"/>
          <w:lang w:bidi="ar"/>
        </w:rPr>
        <w:t xml:space="preserve">COVID-19 and </w:t>
      </w:r>
      <w:r>
        <w:rPr>
          <w:rFonts w:hint="eastAsia" w:ascii="Times New Roman Regular" w:hAnsi="Times New Roman Regular"/>
          <w:color w:val="212121"/>
          <w:sz w:val="24"/>
          <w:shd w:val="clear" w:color="auto" w:fill="FFFFFF"/>
        </w:rPr>
        <w:t>IDC</w:t>
      </w:r>
      <w:r>
        <w:rPr>
          <w:rFonts w:hint="eastAsia"/>
          <w:color w:val="000000"/>
          <w:kern w:val="0"/>
          <w:sz w:val="24"/>
          <w:lang w:bidi="ar"/>
        </w:rPr>
        <w:t>;</w:t>
      </w:r>
      <w:r>
        <w:rPr>
          <w:kern w:val="0"/>
          <w:sz w:val="24"/>
        </w:rPr>
        <w:t xml:space="preserve"> </w:t>
      </w:r>
    </w:p>
    <w:p>
      <w:pPr>
        <w:jc w:val="left"/>
        <w:rPr>
          <w:rFonts w:hint="eastAsia" w:ascii="Times New Roman Regular" w:hAnsi="Times New Roman Regular"/>
          <w:color w:val="212121"/>
          <w:sz w:val="24"/>
          <w:shd w:val="clear" w:color="auto" w:fill="FFFFFF"/>
        </w:rPr>
      </w:pPr>
      <w:r>
        <w:rPr>
          <w:rFonts w:hint="eastAsia"/>
          <w:kern w:val="0"/>
          <w:sz w:val="24"/>
          <w:vertAlign w:val="superscript"/>
        </w:rPr>
        <w:t>d</w:t>
      </w:r>
      <w:r>
        <w:rPr>
          <w:rFonts w:hint="eastAsia"/>
          <w:kern w:val="0"/>
          <w:sz w:val="24"/>
        </w:rPr>
        <w:t xml:space="preserve"> P value between </w:t>
      </w:r>
      <w:r>
        <w:rPr>
          <w:rFonts w:hint="eastAsia"/>
          <w:color w:val="000000"/>
          <w:kern w:val="0"/>
          <w:sz w:val="24"/>
          <w:lang w:bidi="ar"/>
        </w:rPr>
        <w:t>Surviving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rFonts w:hint="eastAsia"/>
          <w:color w:val="000000"/>
          <w:kern w:val="0"/>
          <w:sz w:val="24"/>
          <w:lang w:bidi="ar"/>
        </w:rPr>
        <w:t xml:space="preserve">COVID-19 and </w:t>
      </w:r>
      <w:r>
        <w:rPr>
          <w:rFonts w:hint="eastAsia" w:ascii="Times New Roman Regular" w:hAnsi="Times New Roman Regular"/>
          <w:color w:val="212121"/>
          <w:sz w:val="24"/>
          <w:shd w:val="clear" w:color="auto" w:fill="FFFFFF"/>
        </w:rPr>
        <w:t xml:space="preserve">HC; </w:t>
      </w:r>
    </w:p>
    <w:p>
      <w:pPr>
        <w:jc w:val="left"/>
        <w:rPr>
          <w:kern w:val="0"/>
          <w:sz w:val="24"/>
          <w:vertAlign w:val="superscript"/>
        </w:rPr>
      </w:pPr>
      <w:r>
        <w:rPr>
          <w:rFonts w:hint="eastAsia"/>
          <w:kern w:val="0"/>
          <w:sz w:val="24"/>
          <w:vertAlign w:val="superscript"/>
        </w:rPr>
        <w:t>e</w:t>
      </w:r>
      <w:r>
        <w:rPr>
          <w:rFonts w:hint="eastAsia"/>
          <w:kern w:val="0"/>
          <w:sz w:val="24"/>
        </w:rPr>
        <w:t xml:space="preserve"> P value between </w:t>
      </w:r>
      <w:r>
        <w:rPr>
          <w:rFonts w:hint="eastAsia"/>
          <w:color w:val="000000"/>
          <w:kern w:val="0"/>
          <w:sz w:val="24"/>
          <w:lang w:bidi="ar"/>
        </w:rPr>
        <w:t>Surviving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rFonts w:hint="eastAsia"/>
          <w:color w:val="000000"/>
          <w:kern w:val="0"/>
          <w:sz w:val="24"/>
          <w:lang w:bidi="ar"/>
        </w:rPr>
        <w:t xml:space="preserve">IDC and </w:t>
      </w:r>
      <w:r>
        <w:rPr>
          <w:rFonts w:hint="eastAsia" w:ascii="Times New Roman Regular" w:hAnsi="Times New Roman Regular"/>
          <w:color w:val="212121"/>
          <w:sz w:val="24"/>
          <w:shd w:val="clear" w:color="auto" w:fill="FFFFFF"/>
        </w:rPr>
        <w:t>HC;</w:t>
      </w:r>
      <w:r>
        <w:rPr>
          <w:rFonts w:hint="eastAsia"/>
          <w:kern w:val="0"/>
          <w:sz w:val="24"/>
          <w:vertAlign w:val="superscript"/>
        </w:rPr>
        <w:t xml:space="preserve"> </w:t>
      </w:r>
    </w:p>
    <w:p>
      <w:pPr>
        <w:jc w:val="left"/>
        <w:rPr>
          <w:color w:val="000000"/>
          <w:kern w:val="0"/>
          <w:sz w:val="24"/>
          <w:lang w:bidi="ar"/>
        </w:rPr>
      </w:pPr>
      <w:r>
        <w:rPr>
          <w:rFonts w:hint="eastAsia"/>
          <w:kern w:val="0"/>
          <w:sz w:val="24"/>
          <w:vertAlign w:val="superscript"/>
        </w:rPr>
        <w:t>f</w:t>
      </w:r>
      <w:r>
        <w:rPr>
          <w:rFonts w:hint="eastAsia"/>
          <w:kern w:val="0"/>
          <w:sz w:val="24"/>
        </w:rPr>
        <w:t xml:space="preserve"> P value between </w:t>
      </w:r>
      <w:r>
        <w:rPr>
          <w:rFonts w:ascii="Times New Roman Regular" w:hAnsi="Times New Roman Regular"/>
          <w:color w:val="212121"/>
          <w:sz w:val="24"/>
          <w:shd w:val="clear" w:color="auto" w:fill="FFFFFF"/>
        </w:rPr>
        <w:t>COVID-19 patients with mortalit</w:t>
      </w:r>
      <w:r>
        <w:rPr>
          <w:rFonts w:hint="eastAsia" w:ascii="Times New Roman Regular" w:hAnsi="Times New Roman Regular"/>
          <w:color w:val="212121"/>
          <w:sz w:val="24"/>
          <w:shd w:val="clear" w:color="auto" w:fill="FFFFFF"/>
        </w:rPr>
        <w:t>y</w:t>
      </w:r>
      <w:r>
        <w:rPr>
          <w:rFonts w:hint="eastAsia"/>
          <w:color w:val="000000"/>
          <w:kern w:val="0"/>
          <w:sz w:val="24"/>
          <w:lang w:bidi="ar"/>
        </w:rPr>
        <w:t xml:space="preserve"> and Surviving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rFonts w:hint="eastAsia"/>
          <w:color w:val="000000"/>
          <w:kern w:val="0"/>
          <w:sz w:val="24"/>
          <w:lang w:bidi="ar"/>
        </w:rPr>
        <w:t>COVID-19;</w:t>
      </w:r>
    </w:p>
    <w:p>
      <w:pPr>
        <w:jc w:val="left"/>
        <w:rPr>
          <w:kern w:val="0"/>
          <w:sz w:val="24"/>
          <w:vertAlign w:val="superscript"/>
        </w:rPr>
      </w:pPr>
      <w:r>
        <w:rPr>
          <w:rFonts w:hint="eastAsia"/>
          <w:kern w:val="0"/>
          <w:sz w:val="24"/>
          <w:vertAlign w:val="superscript"/>
        </w:rPr>
        <w:t>g</w:t>
      </w:r>
      <w:r>
        <w:rPr>
          <w:rFonts w:hint="eastAsia"/>
          <w:kern w:val="0"/>
          <w:sz w:val="24"/>
        </w:rPr>
        <w:t xml:space="preserve"> P value between </w:t>
      </w:r>
      <w:r>
        <w:rPr>
          <w:rFonts w:ascii="Times New Roman Regular" w:hAnsi="Times New Roman Regular"/>
          <w:color w:val="212121"/>
          <w:sz w:val="24"/>
          <w:shd w:val="clear" w:color="auto" w:fill="FFFFFF"/>
        </w:rPr>
        <w:t>COVID-19 patients with mortalit</w:t>
      </w:r>
      <w:r>
        <w:rPr>
          <w:rFonts w:hint="eastAsia" w:ascii="Times New Roman Regular" w:hAnsi="Times New Roman Regular"/>
          <w:color w:val="212121"/>
          <w:sz w:val="24"/>
          <w:shd w:val="clear" w:color="auto" w:fill="FFFFFF"/>
        </w:rPr>
        <w:t>y and HC;</w:t>
      </w:r>
    </w:p>
    <w:p>
      <w:pPr>
        <w:spacing w:line="240" w:lineRule="auto"/>
        <w:jc w:val="left"/>
        <w:rPr>
          <w:szCs w:val="21"/>
        </w:rPr>
      </w:pPr>
      <w:r>
        <w:rPr>
          <w:rFonts w:hint="eastAsia"/>
          <w:kern w:val="0"/>
          <w:sz w:val="24"/>
          <w:vertAlign w:val="superscript"/>
        </w:rPr>
        <w:t>h</w:t>
      </w:r>
      <w:r>
        <w:rPr>
          <w:kern w:val="0"/>
          <w:sz w:val="24"/>
        </w:rPr>
        <w:t xml:space="preserve"> Data are presented as median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(percentiles)</w:t>
      </w:r>
      <w:r>
        <w:rPr>
          <w:rFonts w:hint="eastAsia"/>
          <w:kern w:val="0"/>
          <w:sz w:val="24"/>
        </w:rPr>
        <w:t xml:space="preserve">; </w:t>
      </w:r>
    </w:p>
    <w:p>
      <w:pPr>
        <w:spacing w:line="360" w:lineRule="auto"/>
        <w:rPr>
          <w:szCs w:val="21"/>
        </w:rPr>
      </w:pPr>
      <w:r>
        <w:rPr>
          <w:rFonts w:hint="eastAsia"/>
          <w:kern w:val="0"/>
          <w:sz w:val="24"/>
        </w:rPr>
        <w:t>COV</w:t>
      </w:r>
      <w:r>
        <w:rPr>
          <w:rFonts w:hint="eastAsia"/>
          <w:color w:val="000000"/>
          <w:kern w:val="0"/>
          <w:sz w:val="24"/>
          <w:lang w:bidi="ar"/>
        </w:rPr>
        <w:t xml:space="preserve">ID-19-A/R, </w:t>
      </w:r>
      <w:r>
        <w:rPr>
          <w:color w:val="000000"/>
          <w:kern w:val="0"/>
          <w:sz w:val="24"/>
          <w:lang w:bidi="ar"/>
        </w:rPr>
        <w:t>surviving</w:t>
      </w:r>
      <w:r>
        <w:rPr>
          <w:rFonts w:hint="eastAsia"/>
          <w:color w:val="000000"/>
          <w:kern w:val="0"/>
          <w:sz w:val="24"/>
          <w:lang w:bidi="ar"/>
        </w:rPr>
        <w:t xml:space="preserve"> </w:t>
      </w:r>
      <w:r>
        <w:rPr>
          <w:rFonts w:hint="eastAsia"/>
          <w:color w:val="000000"/>
          <w:kern w:val="0"/>
          <w:sz w:val="24"/>
          <w:lang w:eastAsia="zh-Hans" w:bidi="ar"/>
        </w:rPr>
        <w:t xml:space="preserve">COVID-19 </w:t>
      </w:r>
      <w:r>
        <w:rPr>
          <w:rFonts w:hint="eastAsia"/>
          <w:color w:val="000000"/>
          <w:kern w:val="0"/>
          <w:sz w:val="24"/>
          <w:lang w:bidi="ar"/>
        </w:rPr>
        <w:t>patients; COVID-19-</w:t>
      </w:r>
      <w:r>
        <w:rPr>
          <w:color w:val="000000"/>
          <w:kern w:val="0"/>
          <w:sz w:val="24"/>
          <w:lang w:bidi="ar"/>
        </w:rPr>
        <w:t>M</w:t>
      </w:r>
      <w:r>
        <w:rPr>
          <w:rFonts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 Regular" w:hAnsi="Times New Roman Regular"/>
          <w:color w:val="212121"/>
          <w:sz w:val="24"/>
          <w:shd w:val="clear" w:color="auto" w:fill="FFFFFF"/>
        </w:rPr>
        <w:t>COVID-19 patients with mortality</w:t>
      </w:r>
      <w:r>
        <w:rPr>
          <w:rFonts w:hint="eastAsia"/>
          <w:color w:val="000000"/>
          <w:kern w:val="0"/>
          <w:sz w:val="24"/>
          <w:lang w:bidi="ar"/>
        </w:rPr>
        <w:t>; IDC,other infectious disease control; HC, healthy control;</w:t>
      </w:r>
      <w:bookmarkEnd w:id="4"/>
      <w:r>
        <w:rPr>
          <w:rFonts w:hint="eastAsia"/>
          <w:color w:val="000000"/>
          <w:kern w:val="0"/>
          <w:sz w:val="24"/>
          <w:lang w:bidi="ar"/>
        </w:rPr>
        <w:t xml:space="preserve"> WBC, white blood cell; Neu, neutrophil; Lym, lymphocyte; RBC, red blood cell; Hgb: </w:t>
      </w:r>
      <w:r>
        <w:rPr>
          <w:color w:val="000000"/>
          <w:kern w:val="0"/>
          <w:sz w:val="24"/>
          <w:lang w:bidi="ar"/>
        </w:rPr>
        <w:t>hemoglobin</w:t>
      </w:r>
      <w:r>
        <w:rPr>
          <w:rFonts w:hint="eastAsia"/>
          <w:color w:val="000000"/>
          <w:kern w:val="0"/>
          <w:sz w:val="24"/>
          <w:lang w:bidi="ar"/>
        </w:rPr>
        <w:t>; Plt: platelet; Lac: lactic acid; PaO</w:t>
      </w:r>
      <w:r>
        <w:rPr>
          <w:color w:val="000000"/>
          <w:kern w:val="0"/>
          <w:sz w:val="24"/>
          <w:vertAlign w:val="subscript"/>
          <w:lang w:bidi="ar"/>
        </w:rPr>
        <w:t>2</w:t>
      </w:r>
      <w:r>
        <w:rPr>
          <w:rFonts w:hint="eastAsia"/>
          <w:color w:val="000000"/>
          <w:kern w:val="0"/>
          <w:sz w:val="24"/>
          <w:lang w:bidi="ar"/>
        </w:rPr>
        <w:t>/FiO</w:t>
      </w:r>
      <w:r>
        <w:rPr>
          <w:color w:val="000000"/>
          <w:kern w:val="0"/>
          <w:sz w:val="24"/>
          <w:vertAlign w:val="subscript"/>
          <w:lang w:bidi="ar"/>
        </w:rPr>
        <w:t>2</w:t>
      </w:r>
      <w:r>
        <w:rPr>
          <w:color w:val="000000"/>
          <w:kern w:val="0"/>
          <w:sz w:val="24"/>
          <w:vertAlign w:val="baseline"/>
          <w:lang w:bidi="ar"/>
        </w:rPr>
        <w:t>:</w:t>
      </w:r>
      <w:r>
        <w:rPr>
          <w:rFonts w:hint="eastAsia"/>
          <w:color w:val="000000"/>
          <w:kern w:val="0"/>
          <w:sz w:val="24"/>
          <w:lang w:bidi="ar"/>
        </w:rPr>
        <w:t xml:space="preserve"> oxygenation index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 LightCon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mNjBmYTQwOWM3NTg5YTM0NjgxNDJjNjIwNzEyNGUifQ=="/>
  </w:docVars>
  <w:rsids>
    <w:rsidRoot w:val="003478F2"/>
    <w:rsid w:val="000013CC"/>
    <w:rsid w:val="00040610"/>
    <w:rsid w:val="00051C39"/>
    <w:rsid w:val="000640D6"/>
    <w:rsid w:val="000745D2"/>
    <w:rsid w:val="00076115"/>
    <w:rsid w:val="000772F3"/>
    <w:rsid w:val="000A3947"/>
    <w:rsid w:val="000B76EE"/>
    <w:rsid w:val="000D071D"/>
    <w:rsid w:val="0010635D"/>
    <w:rsid w:val="00113A4E"/>
    <w:rsid w:val="001179E8"/>
    <w:rsid w:val="00126BB9"/>
    <w:rsid w:val="001370B6"/>
    <w:rsid w:val="00141549"/>
    <w:rsid w:val="001910EA"/>
    <w:rsid w:val="001B58BE"/>
    <w:rsid w:val="001D5467"/>
    <w:rsid w:val="001E4E12"/>
    <w:rsid w:val="001E7BAF"/>
    <w:rsid w:val="00203716"/>
    <w:rsid w:val="0020752B"/>
    <w:rsid w:val="00230331"/>
    <w:rsid w:val="00230B92"/>
    <w:rsid w:val="00234BAD"/>
    <w:rsid w:val="00293A6D"/>
    <w:rsid w:val="00297E84"/>
    <w:rsid w:val="002A0002"/>
    <w:rsid w:val="002B108F"/>
    <w:rsid w:val="002B626F"/>
    <w:rsid w:val="002C2B75"/>
    <w:rsid w:val="002C74C7"/>
    <w:rsid w:val="002E7236"/>
    <w:rsid w:val="00310908"/>
    <w:rsid w:val="00326E8B"/>
    <w:rsid w:val="003478F2"/>
    <w:rsid w:val="00360822"/>
    <w:rsid w:val="003718E9"/>
    <w:rsid w:val="00376A40"/>
    <w:rsid w:val="0038502C"/>
    <w:rsid w:val="00385FA6"/>
    <w:rsid w:val="00393117"/>
    <w:rsid w:val="003B103A"/>
    <w:rsid w:val="003B4E16"/>
    <w:rsid w:val="003C1C72"/>
    <w:rsid w:val="003D015C"/>
    <w:rsid w:val="003D6843"/>
    <w:rsid w:val="003F764D"/>
    <w:rsid w:val="00471A90"/>
    <w:rsid w:val="00472380"/>
    <w:rsid w:val="004765E3"/>
    <w:rsid w:val="00483C96"/>
    <w:rsid w:val="004C43CB"/>
    <w:rsid w:val="004E700A"/>
    <w:rsid w:val="004F5BC4"/>
    <w:rsid w:val="0051538F"/>
    <w:rsid w:val="00525688"/>
    <w:rsid w:val="00526C8A"/>
    <w:rsid w:val="00536176"/>
    <w:rsid w:val="005466BD"/>
    <w:rsid w:val="00546CE8"/>
    <w:rsid w:val="005532C1"/>
    <w:rsid w:val="00571405"/>
    <w:rsid w:val="00574C94"/>
    <w:rsid w:val="00576AC3"/>
    <w:rsid w:val="00595963"/>
    <w:rsid w:val="005D21DE"/>
    <w:rsid w:val="005D7622"/>
    <w:rsid w:val="005F2BA7"/>
    <w:rsid w:val="00604489"/>
    <w:rsid w:val="00616852"/>
    <w:rsid w:val="00627833"/>
    <w:rsid w:val="00641DF4"/>
    <w:rsid w:val="00654120"/>
    <w:rsid w:val="00680A48"/>
    <w:rsid w:val="0069606B"/>
    <w:rsid w:val="006D42DC"/>
    <w:rsid w:val="00704553"/>
    <w:rsid w:val="0072403D"/>
    <w:rsid w:val="00744754"/>
    <w:rsid w:val="0075616E"/>
    <w:rsid w:val="00766006"/>
    <w:rsid w:val="007776CB"/>
    <w:rsid w:val="007A1DEF"/>
    <w:rsid w:val="007B718B"/>
    <w:rsid w:val="007C098D"/>
    <w:rsid w:val="007C4389"/>
    <w:rsid w:val="007D1C52"/>
    <w:rsid w:val="007D32CB"/>
    <w:rsid w:val="008304BF"/>
    <w:rsid w:val="008365CA"/>
    <w:rsid w:val="00870F6B"/>
    <w:rsid w:val="00881363"/>
    <w:rsid w:val="008A5A40"/>
    <w:rsid w:val="008D2593"/>
    <w:rsid w:val="008F0869"/>
    <w:rsid w:val="00910D9A"/>
    <w:rsid w:val="00930F44"/>
    <w:rsid w:val="00932CA0"/>
    <w:rsid w:val="00934CA8"/>
    <w:rsid w:val="00945C47"/>
    <w:rsid w:val="00991801"/>
    <w:rsid w:val="009932A1"/>
    <w:rsid w:val="009B064C"/>
    <w:rsid w:val="009E625F"/>
    <w:rsid w:val="009E7E4F"/>
    <w:rsid w:val="00A017D0"/>
    <w:rsid w:val="00A024E8"/>
    <w:rsid w:val="00A22817"/>
    <w:rsid w:val="00A270CC"/>
    <w:rsid w:val="00A73A94"/>
    <w:rsid w:val="00A75F3A"/>
    <w:rsid w:val="00AA0223"/>
    <w:rsid w:val="00AB7796"/>
    <w:rsid w:val="00AD6AD2"/>
    <w:rsid w:val="00AE0D1D"/>
    <w:rsid w:val="00AE2745"/>
    <w:rsid w:val="00AE76EC"/>
    <w:rsid w:val="00AF376E"/>
    <w:rsid w:val="00B1768D"/>
    <w:rsid w:val="00B17703"/>
    <w:rsid w:val="00B22865"/>
    <w:rsid w:val="00B23F96"/>
    <w:rsid w:val="00B725F4"/>
    <w:rsid w:val="00B90B8E"/>
    <w:rsid w:val="00B97F36"/>
    <w:rsid w:val="00BA6EE2"/>
    <w:rsid w:val="00BB4946"/>
    <w:rsid w:val="00BD0468"/>
    <w:rsid w:val="00BE03E2"/>
    <w:rsid w:val="00BF14F4"/>
    <w:rsid w:val="00C107BD"/>
    <w:rsid w:val="00C27C84"/>
    <w:rsid w:val="00C3252A"/>
    <w:rsid w:val="00C407FC"/>
    <w:rsid w:val="00C51DDA"/>
    <w:rsid w:val="00C52E64"/>
    <w:rsid w:val="00C61569"/>
    <w:rsid w:val="00C85FB1"/>
    <w:rsid w:val="00C9485B"/>
    <w:rsid w:val="00CE0D92"/>
    <w:rsid w:val="00CF0AA6"/>
    <w:rsid w:val="00CF22C6"/>
    <w:rsid w:val="00D002D6"/>
    <w:rsid w:val="00D014CA"/>
    <w:rsid w:val="00D0265F"/>
    <w:rsid w:val="00D31952"/>
    <w:rsid w:val="00D63D22"/>
    <w:rsid w:val="00D7302C"/>
    <w:rsid w:val="00DA4B6C"/>
    <w:rsid w:val="00DB02E4"/>
    <w:rsid w:val="00DD02EC"/>
    <w:rsid w:val="00DD0E61"/>
    <w:rsid w:val="00DE59FC"/>
    <w:rsid w:val="00DF4930"/>
    <w:rsid w:val="00E02426"/>
    <w:rsid w:val="00E13849"/>
    <w:rsid w:val="00E3059B"/>
    <w:rsid w:val="00E66E34"/>
    <w:rsid w:val="00E8756D"/>
    <w:rsid w:val="00E90EE6"/>
    <w:rsid w:val="00E91B50"/>
    <w:rsid w:val="00E967C0"/>
    <w:rsid w:val="00EC32C3"/>
    <w:rsid w:val="00EE0614"/>
    <w:rsid w:val="00F022D8"/>
    <w:rsid w:val="00F17426"/>
    <w:rsid w:val="00F208BA"/>
    <w:rsid w:val="00F31A53"/>
    <w:rsid w:val="00F44FD7"/>
    <w:rsid w:val="00F4510F"/>
    <w:rsid w:val="00F47562"/>
    <w:rsid w:val="00F850FE"/>
    <w:rsid w:val="00FC4D1B"/>
    <w:rsid w:val="00FC61AA"/>
    <w:rsid w:val="00FF091D"/>
    <w:rsid w:val="00FF3FEE"/>
    <w:rsid w:val="01BB1CB1"/>
    <w:rsid w:val="06210DD1"/>
    <w:rsid w:val="0701114E"/>
    <w:rsid w:val="08644161"/>
    <w:rsid w:val="09041B5D"/>
    <w:rsid w:val="09A5611E"/>
    <w:rsid w:val="0A0567F9"/>
    <w:rsid w:val="0B2862C2"/>
    <w:rsid w:val="0BDB1CAA"/>
    <w:rsid w:val="0D233C40"/>
    <w:rsid w:val="0D755681"/>
    <w:rsid w:val="0DE14AC5"/>
    <w:rsid w:val="0EE5562A"/>
    <w:rsid w:val="115843A7"/>
    <w:rsid w:val="11744386"/>
    <w:rsid w:val="12703CBE"/>
    <w:rsid w:val="128674DB"/>
    <w:rsid w:val="139C2B3E"/>
    <w:rsid w:val="14D91B4A"/>
    <w:rsid w:val="15FF279B"/>
    <w:rsid w:val="16753508"/>
    <w:rsid w:val="171E28E6"/>
    <w:rsid w:val="18AC7F77"/>
    <w:rsid w:val="1A65274F"/>
    <w:rsid w:val="1C3A155D"/>
    <w:rsid w:val="20565691"/>
    <w:rsid w:val="20746DE4"/>
    <w:rsid w:val="208420FE"/>
    <w:rsid w:val="20C6447D"/>
    <w:rsid w:val="20D44015"/>
    <w:rsid w:val="22C351D7"/>
    <w:rsid w:val="23E01AFB"/>
    <w:rsid w:val="24F739BD"/>
    <w:rsid w:val="256E1C48"/>
    <w:rsid w:val="282B2BDA"/>
    <w:rsid w:val="28F814B9"/>
    <w:rsid w:val="29845900"/>
    <w:rsid w:val="2A41271B"/>
    <w:rsid w:val="2A4D46D2"/>
    <w:rsid w:val="2AD74E2E"/>
    <w:rsid w:val="2D12214D"/>
    <w:rsid w:val="2E3E2DC7"/>
    <w:rsid w:val="2EBD3D50"/>
    <w:rsid w:val="2F5B260F"/>
    <w:rsid w:val="2FC64181"/>
    <w:rsid w:val="3029717C"/>
    <w:rsid w:val="306A547B"/>
    <w:rsid w:val="34D02682"/>
    <w:rsid w:val="3A482B17"/>
    <w:rsid w:val="3A984A43"/>
    <w:rsid w:val="3DA91454"/>
    <w:rsid w:val="3FBD0C76"/>
    <w:rsid w:val="40D7331C"/>
    <w:rsid w:val="42E710CF"/>
    <w:rsid w:val="442A6B00"/>
    <w:rsid w:val="446A4693"/>
    <w:rsid w:val="44DD478D"/>
    <w:rsid w:val="47017EC7"/>
    <w:rsid w:val="47164A54"/>
    <w:rsid w:val="475F34FC"/>
    <w:rsid w:val="4B723417"/>
    <w:rsid w:val="4D0D3418"/>
    <w:rsid w:val="4D537EEC"/>
    <w:rsid w:val="4DE6448C"/>
    <w:rsid w:val="5242431B"/>
    <w:rsid w:val="528120DE"/>
    <w:rsid w:val="52D25D57"/>
    <w:rsid w:val="53EB5E74"/>
    <w:rsid w:val="54841290"/>
    <w:rsid w:val="54BB594B"/>
    <w:rsid w:val="55180EC3"/>
    <w:rsid w:val="56430E37"/>
    <w:rsid w:val="56AE42AA"/>
    <w:rsid w:val="571C0DD6"/>
    <w:rsid w:val="592E6294"/>
    <w:rsid w:val="5C7E0663"/>
    <w:rsid w:val="5F5323A8"/>
    <w:rsid w:val="60D07E85"/>
    <w:rsid w:val="63713649"/>
    <w:rsid w:val="64C419D9"/>
    <w:rsid w:val="64F2474D"/>
    <w:rsid w:val="656E36BA"/>
    <w:rsid w:val="6666606D"/>
    <w:rsid w:val="67662521"/>
    <w:rsid w:val="68926FAB"/>
    <w:rsid w:val="6B17596E"/>
    <w:rsid w:val="6E650114"/>
    <w:rsid w:val="6F154726"/>
    <w:rsid w:val="6F8D441F"/>
    <w:rsid w:val="72E30CEE"/>
    <w:rsid w:val="72F40493"/>
    <w:rsid w:val="75BA46FD"/>
    <w:rsid w:val="77BE7E3A"/>
    <w:rsid w:val="78092F21"/>
    <w:rsid w:val="79737054"/>
    <w:rsid w:val="79817A0B"/>
    <w:rsid w:val="7BA50CCA"/>
    <w:rsid w:val="7CFC4BFA"/>
    <w:rsid w:val="7D851A94"/>
    <w:rsid w:val="7E3E6ACB"/>
    <w:rsid w:val="7E7C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Emphasis"/>
    <w:basedOn w:val="5"/>
    <w:autoRedefine/>
    <w:qFormat/>
    <w:uiPriority w:val="20"/>
    <w:rPr>
      <w:i/>
    </w:rPr>
  </w:style>
  <w:style w:type="character" w:styleId="7">
    <w:name w:val="line number"/>
    <w:basedOn w:val="5"/>
    <w:semiHidden/>
    <w:unhideWhenUsed/>
    <w:qFormat/>
    <w:uiPriority w:val="99"/>
  </w:style>
  <w:style w:type="character" w:customStyle="1" w:styleId="8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autoRedefine/>
    <w:qFormat/>
    <w:uiPriority w:val="99"/>
    <w:rPr>
      <w:sz w:val="18"/>
      <w:szCs w:val="18"/>
    </w:rPr>
  </w:style>
  <w:style w:type="paragraph" w:customStyle="1" w:styleId="10">
    <w:name w:val="Pa1"/>
    <w:basedOn w:val="1"/>
    <w:next w:val="1"/>
    <w:qFormat/>
    <w:uiPriority w:val="99"/>
    <w:pPr>
      <w:autoSpaceDE w:val="0"/>
      <w:autoSpaceDN w:val="0"/>
      <w:adjustRightInd w:val="0"/>
      <w:spacing w:line="201" w:lineRule="atLeast"/>
      <w:jc w:val="left"/>
    </w:pPr>
    <w:rPr>
      <w:rFonts w:ascii="HelveticaNeue LightCond" w:eastAsia="HelveticaNeue LightCond"/>
      <w:kern w:val="0"/>
      <w:sz w:val="24"/>
    </w:rPr>
  </w:style>
  <w:style w:type="paragraph" w:customStyle="1" w:styleId="11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12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10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4">
    <w:name w:val="font51"/>
    <w:basedOn w:val="5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15">
    <w:name w:val="font71"/>
    <w:basedOn w:val="5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16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7">
    <w:name w:val="font1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8">
    <w:name w:val="font12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9">
    <w:name w:val="font14"/>
    <w:basedOn w:val="5"/>
    <w:qFormat/>
    <w:uiPriority w:val="0"/>
    <w:rPr>
      <w:rFonts w:hint="eastAsia" w:ascii="宋体" w:hAnsi="宋体" w:eastAsia="宋体" w:cs="宋体"/>
      <w:color w:val="FF0000"/>
      <w:sz w:val="21"/>
      <w:szCs w:val="21"/>
      <w:u w:val="none"/>
    </w:rPr>
  </w:style>
  <w:style w:type="character" w:customStyle="1" w:styleId="20">
    <w:name w:val="font13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2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3">
    <w:name w:val="List Paragraph"/>
    <w:basedOn w:val="1"/>
    <w:qFormat/>
    <w:uiPriority w:val="34"/>
    <w:pPr>
      <w:ind w:firstLine="420" w:firstLineChars="200"/>
    </w:pPr>
  </w:style>
  <w:style w:type="paragraph" w:customStyle="1" w:styleId="24">
    <w:name w:val="Revision"/>
    <w:hidden/>
    <w:unhideWhenUsed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A8F30-7C8F-46FB-8590-CE55AD94295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2</Pages>
  <Words>373</Words>
  <Characters>2130</Characters>
  <Lines>17</Lines>
  <Paragraphs>4</Paragraphs>
  <TotalTime>366</TotalTime>
  <ScaleCrop>false</ScaleCrop>
  <LinksUpToDate>false</LinksUpToDate>
  <CharactersWithSpaces>249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02:18:00Z</dcterms:created>
  <dc:creator>AutoBVT</dc:creator>
  <cp:lastModifiedBy>李洁琼</cp:lastModifiedBy>
  <dcterms:modified xsi:type="dcterms:W3CDTF">2024-04-30T00:38:58Z</dcterms:modified>
  <cp:revision>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E506901533F4AF3B77C60A122075EDC_13</vt:lpwstr>
  </property>
</Properties>
</file>